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8DDEE" w14:textId="77777777" w:rsidR="00C75EA5" w:rsidRDefault="00C75EA5" w:rsidP="00614167">
      <w:pPr>
        <w:rPr>
          <w:rFonts w:ascii="Times New Roman" w:hAnsi="Times New Roman" w:cs="Times New Roman"/>
          <w:b/>
          <w:sz w:val="24"/>
          <w:szCs w:val="24"/>
        </w:rPr>
      </w:pPr>
    </w:p>
    <w:p w14:paraId="2846E175" w14:textId="424411DB" w:rsidR="00C75EA5" w:rsidRPr="00C75EA5" w:rsidRDefault="00FC2B01" w:rsidP="0061416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1416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14167">
        <w:rPr>
          <w:rFonts w:ascii="Times New Roman" w:hAnsi="Times New Roman" w:cs="Times New Roman"/>
          <w:b/>
          <w:sz w:val="24"/>
          <w:szCs w:val="24"/>
        </w:rPr>
        <w:t xml:space="preserve"> S6. </w:t>
      </w:r>
      <w:proofErr w:type="spellStart"/>
      <w:r w:rsidRPr="00614167">
        <w:rPr>
          <w:rFonts w:ascii="Times New Roman" w:hAnsi="Times New Roman" w:cs="Times New Roman"/>
          <w:sz w:val="24"/>
          <w:szCs w:val="24"/>
        </w:rPr>
        <w:t>Hargreaves</w:t>
      </w:r>
      <w:proofErr w:type="spellEnd"/>
      <w:r w:rsidRPr="00614167">
        <w:rPr>
          <w:rFonts w:ascii="Times New Roman" w:hAnsi="Times New Roman" w:cs="Times New Roman"/>
          <w:sz w:val="24"/>
          <w:szCs w:val="24"/>
        </w:rPr>
        <w:t xml:space="preserve"> test</w:t>
      </w:r>
      <w:r w:rsidR="00614167" w:rsidRPr="00614167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614167" w:rsidRPr="00614167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="00614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4167">
        <w:rPr>
          <w:rFonts w:ascii="Times New Roman" w:hAnsi="Times New Roman" w:cs="Times New Roman"/>
          <w:sz w:val="24"/>
          <w:szCs w:val="24"/>
        </w:rPr>
        <w:t>mice</w:t>
      </w:r>
      <w:bookmarkStart w:id="0" w:name="_GoBack"/>
      <w:bookmarkEnd w:id="0"/>
      <w:proofErr w:type="spellEnd"/>
    </w:p>
    <w:tbl>
      <w:tblPr>
        <w:tblStyle w:val="Tabelgitter"/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1418"/>
        <w:gridCol w:w="709"/>
        <w:gridCol w:w="1275"/>
        <w:gridCol w:w="709"/>
        <w:gridCol w:w="1276"/>
        <w:gridCol w:w="709"/>
        <w:gridCol w:w="1275"/>
        <w:gridCol w:w="851"/>
      </w:tblGrid>
      <w:tr w:rsidR="00FC2B01" w:rsidRPr="004C3A3D" w14:paraId="0CA27C24" w14:textId="77777777" w:rsidTr="00950692">
        <w:tc>
          <w:tcPr>
            <w:tcW w:w="1419" w:type="dxa"/>
            <w:vMerge w:val="restart"/>
            <w:vAlign w:val="center"/>
          </w:tcPr>
          <w:p w14:paraId="1A966AF1" w14:textId="77777777" w:rsidR="00FC2B01" w:rsidRPr="004F006B" w:rsidRDefault="00FC2B01" w:rsidP="009506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Hargreaves</w:t>
            </w:r>
            <w:proofErr w:type="spellEnd"/>
          </w:p>
        </w:tc>
        <w:tc>
          <w:tcPr>
            <w:tcW w:w="708" w:type="dxa"/>
            <w:vMerge w:val="restart"/>
            <w:vAlign w:val="center"/>
          </w:tcPr>
          <w:p w14:paraId="179158B9" w14:textId="77777777" w:rsidR="00FC2B01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ce</w:t>
            </w:r>
            <w:proofErr w:type="spellEnd"/>
          </w:p>
          <w:p w14:paraId="3E057B63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5B580F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vMerge w:val="restart"/>
            <w:vAlign w:val="center"/>
          </w:tcPr>
          <w:p w14:paraId="124E222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Unlesioned</w:t>
            </w:r>
            <w:proofErr w:type="spellEnd"/>
          </w:p>
        </w:tc>
        <w:tc>
          <w:tcPr>
            <w:tcW w:w="6095" w:type="dxa"/>
            <w:gridSpan w:val="6"/>
            <w:vAlign w:val="center"/>
          </w:tcPr>
          <w:p w14:paraId="5A80D874" w14:textId="77777777" w:rsidR="00FC2B01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FCD361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tMCAo</w:t>
            </w:r>
            <w:proofErr w:type="spellEnd"/>
          </w:p>
          <w:p w14:paraId="4D45DFA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B01" w:rsidRPr="004C3A3D" w14:paraId="24C13AAB" w14:textId="77777777" w:rsidTr="00950692">
        <w:tc>
          <w:tcPr>
            <w:tcW w:w="1419" w:type="dxa"/>
            <w:vMerge/>
            <w:vAlign w:val="center"/>
          </w:tcPr>
          <w:p w14:paraId="50811C7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042DBB3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Merge/>
            <w:vAlign w:val="center"/>
          </w:tcPr>
          <w:p w14:paraId="69746A2C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21A0C7A" w14:textId="77777777" w:rsidR="00FC2B01" w:rsidRPr="004F006B" w:rsidRDefault="00FC2B01" w:rsidP="00950692">
            <w:pPr>
              <w:tabs>
                <w:tab w:val="right" w:pos="2052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LM</w:t>
            </w:r>
          </w:p>
          <w:p w14:paraId="2C5D6CC7" w14:textId="77777777" w:rsidR="00FC2B01" w:rsidRPr="004F006B" w:rsidRDefault="00FC2B01" w:rsidP="00950692">
            <w:pPr>
              <w:tabs>
                <w:tab w:val="right" w:pos="2052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1722DA93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LM-LM</w:t>
            </w:r>
          </w:p>
          <w:p w14:paraId="2F27E96F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29330B5C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Tg</w:t>
            </w:r>
            <w:proofErr w:type="spellEnd"/>
            <w:r w:rsidRPr="004F006B">
              <w:rPr>
                <w:rFonts w:ascii="Times New Roman" w:hAnsi="Times New Roman" w:cs="Times New Roman"/>
                <w:b/>
                <w:sz w:val="20"/>
                <w:szCs w:val="20"/>
              </w:rPr>
              <w:t>-LM</w:t>
            </w:r>
          </w:p>
          <w:p w14:paraId="26479F91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2B01" w:rsidRPr="00941451" w14:paraId="7CCDC214" w14:textId="77777777" w:rsidTr="00950692">
        <w:tc>
          <w:tcPr>
            <w:tcW w:w="1419" w:type="dxa"/>
            <w:vMerge/>
            <w:vAlign w:val="center"/>
          </w:tcPr>
          <w:p w14:paraId="23F4866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76D5779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765A731C" w14:textId="77777777" w:rsidR="00FC2B01" w:rsidRPr="004F006B" w:rsidRDefault="00FC2B01" w:rsidP="00950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 vs</w:t>
            </w:r>
            <w:proofErr w:type="gramEnd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ight</w:t>
            </w:r>
          </w:p>
        </w:tc>
        <w:tc>
          <w:tcPr>
            <w:tcW w:w="1984" w:type="dxa"/>
            <w:gridSpan w:val="2"/>
            <w:vAlign w:val="center"/>
          </w:tcPr>
          <w:p w14:paraId="06FEF87B" w14:textId="77777777" w:rsidR="00FC2B01" w:rsidRPr="004F006B" w:rsidRDefault="00FC2B01" w:rsidP="00950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 vs</w:t>
            </w:r>
            <w:proofErr w:type="gramEnd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ight</w:t>
            </w:r>
          </w:p>
        </w:tc>
        <w:tc>
          <w:tcPr>
            <w:tcW w:w="1985" w:type="dxa"/>
            <w:gridSpan w:val="2"/>
            <w:vAlign w:val="center"/>
          </w:tcPr>
          <w:p w14:paraId="7E8F2B2C" w14:textId="77777777" w:rsidR="00FC2B01" w:rsidRPr="004F006B" w:rsidRDefault="00FC2B01" w:rsidP="00950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 vs</w:t>
            </w:r>
            <w:proofErr w:type="gramEnd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ight</w:t>
            </w:r>
          </w:p>
        </w:tc>
        <w:tc>
          <w:tcPr>
            <w:tcW w:w="2126" w:type="dxa"/>
            <w:gridSpan w:val="2"/>
            <w:vAlign w:val="center"/>
          </w:tcPr>
          <w:p w14:paraId="5578226E" w14:textId="77777777" w:rsidR="00FC2B01" w:rsidRPr="004F006B" w:rsidRDefault="00FC2B01" w:rsidP="00950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 vs</w:t>
            </w:r>
            <w:proofErr w:type="gramEnd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ight</w:t>
            </w:r>
          </w:p>
        </w:tc>
      </w:tr>
      <w:tr w:rsidR="00FC2B01" w:rsidRPr="00941451" w14:paraId="0354E188" w14:textId="77777777" w:rsidTr="00950692">
        <w:tc>
          <w:tcPr>
            <w:tcW w:w="1419" w:type="dxa"/>
            <w:vMerge/>
            <w:vAlign w:val="center"/>
          </w:tcPr>
          <w:p w14:paraId="7C9B7D9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vAlign w:val="center"/>
          </w:tcPr>
          <w:p w14:paraId="742DDB4D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E4303E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709" w:type="dxa"/>
            <w:vAlign w:val="center"/>
          </w:tcPr>
          <w:p w14:paraId="0BF949D4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≤</w:t>
            </w:r>
          </w:p>
        </w:tc>
        <w:tc>
          <w:tcPr>
            <w:tcW w:w="1275" w:type="dxa"/>
            <w:vAlign w:val="center"/>
          </w:tcPr>
          <w:p w14:paraId="7591F120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709" w:type="dxa"/>
            <w:vAlign w:val="center"/>
          </w:tcPr>
          <w:p w14:paraId="7ADC51C8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≤</w:t>
            </w:r>
          </w:p>
        </w:tc>
        <w:tc>
          <w:tcPr>
            <w:tcW w:w="1276" w:type="dxa"/>
            <w:vAlign w:val="center"/>
          </w:tcPr>
          <w:p w14:paraId="713A5AE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709" w:type="dxa"/>
            <w:vAlign w:val="center"/>
          </w:tcPr>
          <w:p w14:paraId="66BECD8C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≤</w:t>
            </w:r>
          </w:p>
        </w:tc>
        <w:tc>
          <w:tcPr>
            <w:tcW w:w="1275" w:type="dxa"/>
            <w:vAlign w:val="center"/>
          </w:tcPr>
          <w:p w14:paraId="40E06E84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851" w:type="dxa"/>
            <w:vAlign w:val="center"/>
          </w:tcPr>
          <w:p w14:paraId="7CFCA50D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 ≤</w:t>
            </w:r>
            <w:proofErr w:type="gramEnd"/>
          </w:p>
        </w:tc>
      </w:tr>
      <w:tr w:rsidR="00FC2B01" w:rsidRPr="004F006B" w14:paraId="5E3AE1FD" w14:textId="77777777" w:rsidTr="00950692">
        <w:tc>
          <w:tcPr>
            <w:tcW w:w="1419" w:type="dxa"/>
            <w:vAlign w:val="center"/>
          </w:tcPr>
          <w:p w14:paraId="6A5CD0F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raining</w:t>
            </w:r>
            <w:proofErr w:type="spellEnd"/>
          </w:p>
          <w:p w14:paraId="05CA1E55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gramEnd"/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5FA51A3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F1A9AE0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1AB47A37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8C1469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 xml:space="preserve">3.2 ± 1.8 / </w:t>
            </w:r>
          </w:p>
          <w:p w14:paraId="49BE6BBE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3.5 ± 1.5</w:t>
            </w:r>
          </w:p>
          <w:p w14:paraId="2938442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E9B1D6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5" w:type="dxa"/>
            <w:vAlign w:val="center"/>
          </w:tcPr>
          <w:p w14:paraId="4FC3C9B7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51E4E78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6B51508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BF499AA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31B7ECB8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8012023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FC2B01" w:rsidRPr="004C3A3D" w14:paraId="5357D87D" w14:textId="77777777" w:rsidTr="00950692">
        <w:trPr>
          <w:trHeight w:val="621"/>
        </w:trPr>
        <w:tc>
          <w:tcPr>
            <w:tcW w:w="1419" w:type="dxa"/>
            <w:vAlign w:val="center"/>
          </w:tcPr>
          <w:p w14:paraId="13FC89BE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ymmetry</w:t>
            </w:r>
            <w:proofErr w:type="spellEnd"/>
          </w:p>
          <w:p w14:paraId="5A3D07E7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Δs</w:t>
            </w:r>
            <w:proofErr w:type="spellEnd"/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650680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8B757AF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1CAB9FBB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7F1B838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5D91AD87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-1.9 ± 1.6 /</w:t>
            </w:r>
          </w:p>
          <w:p w14:paraId="38BB0C01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 xml:space="preserve"> -0.4 ± 1.3</w:t>
            </w:r>
          </w:p>
        </w:tc>
        <w:tc>
          <w:tcPr>
            <w:tcW w:w="709" w:type="dxa"/>
            <w:vAlign w:val="center"/>
          </w:tcPr>
          <w:p w14:paraId="7AC854C8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7269755D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 xml:space="preserve">-1.9 ± 1.9 / </w:t>
            </w:r>
          </w:p>
          <w:p w14:paraId="52C8629A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-0.8 ± 1.3</w:t>
            </w:r>
          </w:p>
        </w:tc>
        <w:tc>
          <w:tcPr>
            <w:tcW w:w="709" w:type="dxa"/>
            <w:vAlign w:val="center"/>
          </w:tcPr>
          <w:p w14:paraId="6C7B847C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vAlign w:val="center"/>
          </w:tcPr>
          <w:p w14:paraId="59968161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 xml:space="preserve">-0.7 ± 2.1 / </w:t>
            </w:r>
          </w:p>
          <w:p w14:paraId="7DEE5BA6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-0.4 ± 2.1</w:t>
            </w:r>
          </w:p>
        </w:tc>
        <w:tc>
          <w:tcPr>
            <w:tcW w:w="851" w:type="dxa"/>
            <w:vAlign w:val="center"/>
          </w:tcPr>
          <w:p w14:paraId="3C3EE159" w14:textId="77777777" w:rsidR="00FC2B01" w:rsidRPr="004F006B" w:rsidRDefault="00FC2B01" w:rsidP="00950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06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6C192659" w14:textId="77777777" w:rsidR="00FC2B01" w:rsidRPr="004F006B" w:rsidRDefault="00FC2B01" w:rsidP="00FC2B01">
      <w:pPr>
        <w:rPr>
          <w:rFonts w:ascii="Times New Roman" w:hAnsi="Times New Roman" w:cs="Times New Roman"/>
        </w:rPr>
      </w:pPr>
      <w:r w:rsidRPr="004F006B">
        <w:rPr>
          <w:rFonts w:ascii="Times New Roman" w:hAnsi="Times New Roman" w:cs="Times New Roman"/>
        </w:rPr>
        <w:t>Ns, non-</w:t>
      </w:r>
      <w:proofErr w:type="spellStart"/>
      <w:r w:rsidRPr="004F006B">
        <w:rPr>
          <w:rFonts w:ascii="Times New Roman" w:hAnsi="Times New Roman" w:cs="Times New Roman"/>
        </w:rPr>
        <w:t>significant</w:t>
      </w:r>
      <w:proofErr w:type="spellEnd"/>
      <w:r w:rsidRPr="004F006B">
        <w:rPr>
          <w:rFonts w:ascii="Times New Roman" w:hAnsi="Times New Roman" w:cs="Times New Roman"/>
        </w:rPr>
        <w:t>.</w:t>
      </w:r>
    </w:p>
    <w:p w14:paraId="5C328EA0" w14:textId="77777777" w:rsidR="00FC2B01" w:rsidRPr="00FC2B01" w:rsidRDefault="00FC2B01" w:rsidP="00FC2B01"/>
    <w:sectPr w:rsidR="00FC2B01" w:rsidRPr="00FC2B01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75366" w14:textId="77777777" w:rsidR="00F573A7" w:rsidRDefault="00F573A7" w:rsidP="00C76EAA">
      <w:pPr>
        <w:spacing w:after="0" w:line="240" w:lineRule="auto"/>
      </w:pPr>
      <w:r>
        <w:separator/>
      </w:r>
    </w:p>
  </w:endnote>
  <w:endnote w:type="continuationSeparator" w:id="0">
    <w:p w14:paraId="19079215" w14:textId="77777777" w:rsidR="00F573A7" w:rsidRDefault="00F573A7" w:rsidP="00C76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54822" w14:textId="77777777" w:rsidR="00F573A7" w:rsidRDefault="00F573A7" w:rsidP="00C76EAA">
      <w:pPr>
        <w:spacing w:after="0" w:line="240" w:lineRule="auto"/>
      </w:pPr>
      <w:r>
        <w:separator/>
      </w:r>
    </w:p>
  </w:footnote>
  <w:footnote w:type="continuationSeparator" w:id="0">
    <w:p w14:paraId="649D5C6F" w14:textId="77777777" w:rsidR="00F573A7" w:rsidRDefault="00F573A7" w:rsidP="00C76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ED50D" w14:textId="77777777" w:rsidR="00C76EAA" w:rsidRDefault="00C76EAA">
    <w:pPr>
      <w:pStyle w:val="Sidehoved"/>
    </w:pPr>
  </w:p>
  <w:p w14:paraId="34C04F81" w14:textId="77777777" w:rsidR="00C76EAA" w:rsidRDefault="00C76EAA">
    <w:pPr>
      <w:pStyle w:val="Sidehoved"/>
    </w:pPr>
  </w:p>
  <w:p w14:paraId="50B6E466" w14:textId="55EC7A25" w:rsidR="00C76EAA" w:rsidRPr="004F006B" w:rsidRDefault="00C76EAA">
    <w:pPr>
      <w:pStyle w:val="Sidehoved"/>
      <w:rPr>
        <w:rFonts w:ascii="Times New Roman" w:hAnsi="Times New Roman" w:cs="Times New Roman"/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A3D"/>
    <w:rsid w:val="00071D85"/>
    <w:rsid w:val="000C1163"/>
    <w:rsid w:val="000C537C"/>
    <w:rsid w:val="000F2A56"/>
    <w:rsid w:val="00192490"/>
    <w:rsid w:val="00261339"/>
    <w:rsid w:val="0027200B"/>
    <w:rsid w:val="002B7E51"/>
    <w:rsid w:val="003A0F7E"/>
    <w:rsid w:val="003C35D7"/>
    <w:rsid w:val="003F21DE"/>
    <w:rsid w:val="00415EFE"/>
    <w:rsid w:val="00472719"/>
    <w:rsid w:val="00486172"/>
    <w:rsid w:val="004C3A3D"/>
    <w:rsid w:val="004C5F8F"/>
    <w:rsid w:val="004F006B"/>
    <w:rsid w:val="004F733A"/>
    <w:rsid w:val="0054530D"/>
    <w:rsid w:val="005E0519"/>
    <w:rsid w:val="00614167"/>
    <w:rsid w:val="006349D3"/>
    <w:rsid w:val="007B1321"/>
    <w:rsid w:val="007B25E1"/>
    <w:rsid w:val="007D3B2E"/>
    <w:rsid w:val="007F294B"/>
    <w:rsid w:val="00823E67"/>
    <w:rsid w:val="00823F94"/>
    <w:rsid w:val="00877849"/>
    <w:rsid w:val="008C5239"/>
    <w:rsid w:val="008E446D"/>
    <w:rsid w:val="00913AE8"/>
    <w:rsid w:val="00941451"/>
    <w:rsid w:val="0095034F"/>
    <w:rsid w:val="00986165"/>
    <w:rsid w:val="00993BE8"/>
    <w:rsid w:val="009D1A15"/>
    <w:rsid w:val="00A13194"/>
    <w:rsid w:val="00A44D80"/>
    <w:rsid w:val="00B71DE5"/>
    <w:rsid w:val="00B75297"/>
    <w:rsid w:val="00C020C2"/>
    <w:rsid w:val="00C475C9"/>
    <w:rsid w:val="00C75EA5"/>
    <w:rsid w:val="00C76EAA"/>
    <w:rsid w:val="00CE46D2"/>
    <w:rsid w:val="00DA7989"/>
    <w:rsid w:val="00DB7D97"/>
    <w:rsid w:val="00E01B2B"/>
    <w:rsid w:val="00E30605"/>
    <w:rsid w:val="00E45849"/>
    <w:rsid w:val="00E860E1"/>
    <w:rsid w:val="00E936B9"/>
    <w:rsid w:val="00EE69F7"/>
    <w:rsid w:val="00F227E6"/>
    <w:rsid w:val="00F40300"/>
    <w:rsid w:val="00F546A8"/>
    <w:rsid w:val="00F573A7"/>
    <w:rsid w:val="00FA7D01"/>
    <w:rsid w:val="00FC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9047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4C3A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76E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76EAA"/>
  </w:style>
  <w:style w:type="paragraph" w:styleId="Sidefod">
    <w:name w:val="footer"/>
    <w:basedOn w:val="Normal"/>
    <w:link w:val="SidefodTegn"/>
    <w:uiPriority w:val="99"/>
    <w:unhideWhenUsed/>
    <w:rsid w:val="00C76E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76E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4C3A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76E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76EAA"/>
  </w:style>
  <w:style w:type="paragraph" w:styleId="Sidefod">
    <w:name w:val="footer"/>
    <w:basedOn w:val="Normal"/>
    <w:link w:val="SidefodTegn"/>
    <w:uiPriority w:val="99"/>
    <w:unhideWhenUsed/>
    <w:rsid w:val="00C76E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7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9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jelm Clausen</dc:creator>
  <cp:lastModifiedBy>Bente Finsen</cp:lastModifiedBy>
  <cp:revision>4</cp:revision>
  <dcterms:created xsi:type="dcterms:W3CDTF">2015-12-27T12:39:00Z</dcterms:created>
  <dcterms:modified xsi:type="dcterms:W3CDTF">2015-12-28T14:11:00Z</dcterms:modified>
</cp:coreProperties>
</file>